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02F" w:rsidRPr="005D2BC1" w:rsidRDefault="002A602F" w:rsidP="002A602F">
      <w:pPr>
        <w:spacing w:line="240" w:lineRule="auto"/>
        <w:ind w:leftChars="0" w:left="0" w:firstLineChars="0" w:firstLine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C20125" w:rsidRPr="005D2BC1" w:rsidRDefault="002A602F" w:rsidP="002A602F">
      <w:pPr>
        <w:spacing w:line="240" w:lineRule="auto"/>
        <w:ind w:leftChars="0" w:left="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  <w:r w:rsidRPr="005D2BC1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62F524D7" wp14:editId="7193439D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377180" cy="2315210"/>
            <wp:effectExtent l="0" t="0" r="0" b="889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atry Fig.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180" cy="2315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D2BC1">
        <w:rPr>
          <w:rFonts w:ascii="Times New Roman" w:hAnsi="Times New Roman" w:cs="Times New Roman"/>
          <w:b/>
          <w:sz w:val="24"/>
          <w:szCs w:val="24"/>
        </w:rPr>
        <w:t xml:space="preserve">Suppl. </w:t>
      </w:r>
      <w:r w:rsidR="007A4F01" w:rsidRPr="005D2BC1">
        <w:rPr>
          <w:rFonts w:ascii="Times New Roman" w:hAnsi="Times New Roman" w:cs="Times New Roman"/>
          <w:b/>
          <w:sz w:val="24"/>
          <w:szCs w:val="24"/>
        </w:rPr>
        <w:t>Fig. S1. Blots of Figs 1C</w:t>
      </w:r>
      <w:r w:rsidR="007A4F01" w:rsidRPr="005D2BC1">
        <w:rPr>
          <w:rFonts w:ascii="Times New Roman" w:hAnsi="Times New Roman" w:cs="Times New Roman"/>
          <w:sz w:val="24"/>
          <w:szCs w:val="24"/>
        </w:rPr>
        <w:t xml:space="preserve">. The blotted membranes (gel 1 and 2) were trimmed to the expected molecular weight range and staining with NPY antibody, then the antibody was stripped, and the trimmed membranes were re-probed with anti-β-actin antibody. </w:t>
      </w:r>
      <w:r w:rsidR="00C20125" w:rsidRPr="005D2BC1">
        <w:rPr>
          <w:rFonts w:ascii="Times New Roman" w:eastAsia="Times New Roman" w:hAnsi="Times New Roman" w:cs="Times New Roman"/>
          <w:sz w:val="24"/>
          <w:szCs w:val="24"/>
        </w:rPr>
        <w:t>Abbreviations: WT, Wild-type mice; TG, TDP-43</w:t>
      </w:r>
      <w:r w:rsidR="00C20125" w:rsidRPr="005D2BC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A315T </w:t>
      </w:r>
      <w:r w:rsidR="00C20125" w:rsidRPr="005D2BC1">
        <w:rPr>
          <w:rFonts w:ascii="Times New Roman" w:eastAsia="Times New Roman" w:hAnsi="Times New Roman" w:cs="Times New Roman"/>
          <w:sz w:val="24"/>
          <w:szCs w:val="24"/>
        </w:rPr>
        <w:t>mice; FA, filtered air; O</w:t>
      </w:r>
      <w:r w:rsidR="00C20125" w:rsidRPr="005D2BC1"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 w:rsidR="00C20125" w:rsidRPr="005D2BC1">
        <w:rPr>
          <w:rFonts w:ascii="Times New Roman" w:eastAsia="Times New Roman" w:hAnsi="Times New Roman" w:cs="Times New Roman"/>
          <w:sz w:val="24"/>
          <w:szCs w:val="24"/>
        </w:rPr>
        <w:t>, ozone.</w:t>
      </w: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852233" w:rsidRPr="005D2BC1" w:rsidRDefault="00852233" w:rsidP="007A4F01">
      <w:pPr>
        <w:ind w:left="0" w:hanging="2"/>
        <w:jc w:val="both"/>
        <w:rPr>
          <w:rFonts w:ascii="Times New Roman" w:hAnsi="Times New Roman" w:cs="Times New Roman"/>
        </w:rPr>
      </w:pPr>
    </w:p>
    <w:p w:rsidR="00A324BF" w:rsidRPr="005D2BC1" w:rsidRDefault="00AF15FC" w:rsidP="000072C5">
      <w:pPr>
        <w:spacing w:line="240" w:lineRule="auto"/>
        <w:ind w:leftChars="0" w:left="0" w:firstLineChars="0" w:firstLine="0"/>
        <w:jc w:val="both"/>
        <w:rPr>
          <w:rFonts w:ascii="Times New Roman" w:hAnsi="Times New Roman" w:cs="Times New Roman"/>
          <w:sz w:val="24"/>
          <w:szCs w:val="24"/>
        </w:rPr>
      </w:pPr>
    </w:p>
    <w:sectPr w:rsidR="00A324BF" w:rsidRPr="005D2BC1" w:rsidSect="005D2B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5741" w:rsidRDefault="00BD5741" w:rsidP="007A4F01">
      <w:pPr>
        <w:spacing w:line="240" w:lineRule="auto"/>
        <w:ind w:left="0" w:hanging="2"/>
      </w:pPr>
      <w:r>
        <w:separator/>
      </w:r>
    </w:p>
  </w:endnote>
  <w:endnote w:type="continuationSeparator" w:id="0">
    <w:p w:rsidR="00BD5741" w:rsidRDefault="00BD5741" w:rsidP="007A4F01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4F01" w:rsidRDefault="007A4F01">
    <w:pPr>
      <w:pStyle w:val="Footer"/>
      <w:ind w:left="0" w:hanging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4F01" w:rsidRDefault="007A4F01">
    <w:pPr>
      <w:pStyle w:val="Footer"/>
      <w:ind w:left="0" w:hanging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4F01" w:rsidRDefault="007A4F01">
    <w:pPr>
      <w:pStyle w:val="Footer"/>
      <w:ind w:left="0" w:hanging="2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5741" w:rsidRDefault="00BD5741" w:rsidP="007A4F01">
      <w:pPr>
        <w:spacing w:line="240" w:lineRule="auto"/>
        <w:ind w:left="0" w:hanging="2"/>
      </w:pPr>
      <w:r>
        <w:separator/>
      </w:r>
    </w:p>
  </w:footnote>
  <w:footnote w:type="continuationSeparator" w:id="0">
    <w:p w:rsidR="00BD5741" w:rsidRDefault="00BD5741" w:rsidP="007A4F01">
      <w:pPr>
        <w:spacing w:line="240" w:lineRule="auto"/>
        <w:ind w:left="0" w:hanging="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4F01" w:rsidRDefault="007A4F01">
    <w:pPr>
      <w:pStyle w:val="Header"/>
      <w:ind w:left="0" w:hanging="2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4F01" w:rsidRPr="007A4F01" w:rsidRDefault="007A4F01" w:rsidP="007A4F01">
    <w:pPr>
      <w:ind w:left="0" w:hanging="2"/>
      <w:jc w:val="right"/>
      <w:rPr>
        <w:i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A4F01" w:rsidRDefault="007A4F01">
    <w:pPr>
      <w:pStyle w:val="Header"/>
      <w:ind w:left="0" w:hanging="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F01"/>
    <w:rsid w:val="000072C5"/>
    <w:rsid w:val="0006403C"/>
    <w:rsid w:val="002871F3"/>
    <w:rsid w:val="002A602F"/>
    <w:rsid w:val="003060E1"/>
    <w:rsid w:val="00404232"/>
    <w:rsid w:val="005D2BC1"/>
    <w:rsid w:val="0060546D"/>
    <w:rsid w:val="0072443E"/>
    <w:rsid w:val="007A4F01"/>
    <w:rsid w:val="00852233"/>
    <w:rsid w:val="00AF15FC"/>
    <w:rsid w:val="00B83F5F"/>
    <w:rsid w:val="00BD5741"/>
    <w:rsid w:val="00C20125"/>
    <w:rsid w:val="00CB5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832259-9536-4B4E-960C-DC0A4BD13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A4F01"/>
    <w:pPr>
      <w:spacing w:after="0" w:line="276" w:lineRule="auto"/>
      <w:ind w:leftChars="-1" w:left="-1" w:hangingChars="1" w:hanging="1"/>
      <w:textAlignment w:val="top"/>
      <w:outlineLvl w:val="0"/>
    </w:pPr>
    <w:rPr>
      <w:rFonts w:ascii="Arial" w:eastAsia="Arial" w:hAnsi="Arial" w:cs="Arial"/>
      <w:position w:val="-1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4F0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4F01"/>
    <w:rPr>
      <w:rFonts w:ascii="Arial" w:eastAsia="Arial" w:hAnsi="Arial" w:cs="Arial"/>
      <w:position w:val="-1"/>
      <w:lang w:eastAsia="es-ES"/>
    </w:rPr>
  </w:style>
  <w:style w:type="paragraph" w:styleId="Footer">
    <w:name w:val="footer"/>
    <w:basedOn w:val="Normal"/>
    <w:link w:val="FooterChar"/>
    <w:uiPriority w:val="99"/>
    <w:unhideWhenUsed/>
    <w:rsid w:val="007A4F0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4F01"/>
    <w:rPr>
      <w:rFonts w:ascii="Arial" w:eastAsia="Arial" w:hAnsi="Arial" w:cs="Arial"/>
      <w:position w:val="-1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Fernandez-Martos</dc:creator>
  <cp:keywords/>
  <dc:description/>
  <cp:lastModifiedBy>Dhanalakshmi Vairavan</cp:lastModifiedBy>
  <cp:revision>4</cp:revision>
  <dcterms:created xsi:type="dcterms:W3CDTF">2022-09-23T18:19:00Z</dcterms:created>
  <dcterms:modified xsi:type="dcterms:W3CDTF">2022-11-25T09:49:00Z</dcterms:modified>
</cp:coreProperties>
</file>